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3">
        <w:r>
          <w:rPr>
            <w:lang w:val="en-US" w:eastAsia="en-US"/>
          </w:rPr>
          <mc:AlternateContent>
            <mc:Choice Requires="wpg">
              <w:drawing>
                <wp:inline distT="0" distB="0" distL="0" distR="0">
                  <wp:extent cx="5257165" cy="5051425"/>
                  <wp:effectExtent l="0" t="0" r="0" b="0"/>
                  <wp:docPr id="1" name="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257080" cy="5051520"/>
                            <a:chOff x="0" y="0"/>
                            <a:chExt cx="5257080" cy="505152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0"/>
                              <a:ext cx="5257080" cy="505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912960" y="3070080"/>
                              <a:ext cx="68508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DF200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197640"/>
                              <a:ext cx="1257480" cy="494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HNS200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4"/>
                                    <w:b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（n=9511）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692640"/>
                              <a:ext cx="720" cy="1386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485360"/>
                              <a:ext cx="10281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28080" y="593640"/>
                              <a:ext cx="2971800" cy="1882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xclusion criteria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age&lt;18 years (n=84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pregnant (n=62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hyromegaly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(n=9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abnormal creatinine, ALT, TP, ALB (n=265)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a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cancer (n=5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urinary system disease (n=21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apoB/apoA-1 ratio&gt;3 (n=10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ubjects excluded (n=1217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880" y="2079720"/>
                              <a:ext cx="12574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otential subjects for current stud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=8294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2773800"/>
                              <a:ext cx="720" cy="1385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3367440"/>
                              <a:ext cx="1028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27360" y="3070080"/>
                              <a:ext cx="239976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ncomplete data for MetS diagnosis (n=174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160" y="4159080"/>
                              <a:ext cx="1599480" cy="692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ligible subjects with Met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=185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3862800"/>
                              <a:ext cx="23997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0400" y="3862800"/>
                              <a:ext cx="72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99760" y="4159080"/>
                              <a:ext cx="1600200" cy="692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ligible subjects without Met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=626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wgp>
                    </a:graphicData>
                  </a:graphic>
                </wp:inline>
              </w:drawing>
            </mc:Choice>
            <mc:Fallback>
              <w:pict>
                <v:group id="shape_0" style="position:absolute;margin-left:0pt;margin-top:0pt;width:413.95pt;height:397.75pt" coordorigin="0,0" coordsize="8279,7955">
                  <v:rect id="shape_0" stroked="f" o:allowincell="f" style="position:absolute;left:0;top:0;width:8278;height:7954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1438;top:4835;width:1078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DF2005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t" o:allowincell="f" style="position:absolute;left:359;top:311;width:1979;height:77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HNS2009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4"/>
                              <w:b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（n=9511）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1260,1091" to="1260,327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260,2339" to="2878,233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2879;top:935;width:4679;height:296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xclusion criteria: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age&lt;18 years (n=845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pregnant (n=62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hyromegaly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(n=9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abnormal creatinine, ALT, TP, ALB (n=265)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a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cancer (n=5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urinary system disease (n=21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apoB/apoA-1 ratio&gt;3 (n=10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ubjects excluded (n=1217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59;top:3275;width:197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otential subjects for current study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=8294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1260,4368" to="1260,654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260,5303" to="2878,530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2878;top:4835;width:3778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ncomplete data for MetS diagnosis (n=174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58;top:6550;width:2518;height:109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ligible subjects with Met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=1855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1260,6083" to="5038,6083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6083" to="5040,6550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3779;top:6550;width:2519;height:109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ligible subjects without Met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=6265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w:pict>
            </mc:Fallback>
          </mc:AlternateContent>
        </w:r>
      </w:hyperlink>
    </w:p>
    <w:p>
      <w:pPr>
        <w:pStyle w:val="Normal"/>
        <w:jc w:val="center"/>
        <w:rPr>
          <w:b/>
          <w:b/>
        </w:rPr>
      </w:pPr>
      <w:r>
        <w:rPr>
          <w:vertAlign w:val="superscript"/>
        </w:rPr>
        <w:t xml:space="preserve">a.  </w:t>
      </w:r>
      <w:r>
        <w:rPr/>
        <w:t xml:space="preserve">abnormal </w:t>
      </w:r>
      <w:r>
        <w:rPr/>
        <w:t>c</w:t>
      </w:r>
      <w:r>
        <w:rPr/>
        <w:t>reatinine (serum creatinine &gt;130mmol/l in men or &gt;120mmol/l in women), abnormal liver (ALT, TP, ALB</w:t>
      </w:r>
      <w:r>
        <w:rPr>
          <w:u w:val="single"/>
        </w:rPr>
        <w:t xml:space="preserve"> &gt;</w:t>
      </w:r>
      <w:r>
        <w:rPr/>
        <w:t>2.5*upper limit of normal value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F</w:t>
      </w:r>
      <w:r>
        <w:rPr>
          <w:b/>
        </w:rPr>
        <w:t xml:space="preserve">igure1.  </w:t>
      </w:r>
      <w:r>
        <w:rPr>
          <w:b/>
        </w:rPr>
        <w:t>Flow chart of sample selec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ingfy1">
    <w:name w:val="jingfy标题 1"/>
    <w:basedOn w:val="Heading1"/>
    <w:qFormat/>
    <w:pPr>
      <w:widowControl/>
      <w:numPr>
        <w:ilvl w:val="0"/>
        <w:numId w:val="0"/>
      </w:numPr>
      <w:snapToGrid w:val="false"/>
      <w:spacing w:lineRule="auto" w:line="360" w:before="0" w:after="0"/>
      <w:jc w:val="left"/>
      <w:outlineLvl w:val="9"/>
    </w:pPr>
    <w:rPr>
      <w:rFonts w:ascii="宋体;SimSun" w:hAnsi="宋体;SimSun" w:cs="宋体;SimSun"/>
      <w:sz w:val="21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Thyromegaly" TargetMode="External"/><Relationship Id="rId3" Type="http://schemas.openxmlformats.org/officeDocument/2006/relationships/hyperlink" Target="http://www.iciba.com/Thyromegaly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9:02:00Z</dcterms:created>
  <dc:creator>PC</dc:creator>
  <dc:description/>
  <cp:keywords/>
  <dc:language>en-US</dc:language>
  <cp:lastModifiedBy>PC</cp:lastModifiedBy>
  <dcterms:modified xsi:type="dcterms:W3CDTF">2013-09-26T05:46:00Z</dcterms:modified>
  <cp:revision>11</cp:revision>
  <dc:subject/>
  <dc:title/>
</cp:coreProperties>
</file>